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able S1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b/>
          <w:color w:val="000000"/>
        </w:rPr>
        <w:t>on-line nanoLC-IT-TOF</w:t>
      </w:r>
      <w:r>
        <w:rPr/>
        <w:t>: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448"/>
        <w:gridCol w:w="960"/>
        <w:gridCol w:w="862"/>
        <w:gridCol w:w="1336"/>
        <w:gridCol w:w="1578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urce: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BU_ Bovi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eptide </w:t>
            </w:r>
            <w:r>
              <w:rPr>
                <w:b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r (exp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r (calc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odifications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scot ion scor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KDLGEEHF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8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8.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VNELTEFA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2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2.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-7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CVADESHAGCE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4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4.5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-8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LHTLFGDELC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9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9.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-1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ECFLSHKDDSPDLP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1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1.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-13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KPDPNTLCDEF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6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6.7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-15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LYEIA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6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6.4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-1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EFVEVT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1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1.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-2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ICDNQDTISS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3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3.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-29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KECCDKPLLE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3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3.7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-30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HPEYAVSVLL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8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8.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-37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YEATLEECCA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3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3.5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-38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DPHACYSTVFDKL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5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5.8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-40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LVDEPQNLI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4.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4.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2-41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GEYGFQNALIV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8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8.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-43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VPQVSTPLVEVS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8.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8.9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7-45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CTESLVN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9.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9.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9-50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PCFSALTPDETYVP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0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0.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-52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FTFHADICTLPDTE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7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7.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9-54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QTALVELL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1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1.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8-55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ACFAVEGPK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7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7.4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-59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VVSTQAL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1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1.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8-60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  <w:t>IT-TOF without nanoLC isolation</w:t>
      </w:r>
      <w:r>
        <w:rPr>
          <w:b/>
          <w:color w:val="FF0000"/>
        </w:rPr>
        <w:t>: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454"/>
        <w:gridCol w:w="967"/>
        <w:gridCol w:w="871"/>
        <w:gridCol w:w="1344"/>
        <w:gridCol w:w="1585"/>
      </w:tblGrid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urce: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BU_ Bovin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eptide </w:t>
            </w:r>
            <w:r>
              <w:rPr>
                <w:b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r (expt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r (calc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odification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scot ion score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VNELTEFAK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2.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2.6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-7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ICDNQDTISSK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3.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3.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-29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HPEYAVSVLL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8.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8.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-37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YEATLEECCAK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3.5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3.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-38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GEYGFQNALIV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8.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8.7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-43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VPQVSTPLVEVS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8.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8.9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7-45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CTESLVN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9.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9.4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9-50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PCFSALTPDETYVPK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0.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0.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-5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06:10:00Z</dcterms:created>
  <dc:creator>微软用户</dc:creator>
  <dc:description/>
  <cp:keywords/>
  <dc:language>en-US</dc:language>
  <cp:lastModifiedBy>微软用户</cp:lastModifiedBy>
  <dcterms:modified xsi:type="dcterms:W3CDTF">2012-09-09T06:13:00Z</dcterms:modified>
  <cp:revision>2</cp:revision>
  <dc:subject/>
  <dc:title/>
</cp:coreProperties>
</file>